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D32BB" w14:textId="132594D2" w:rsidR="003B01B8" w:rsidRPr="00BC1439" w:rsidRDefault="007D17D5" w:rsidP="007D17D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C1439">
        <w:rPr>
          <w:rFonts w:ascii="Times New Roman" w:hAnsi="Times New Roman" w:cs="Times New Roman"/>
          <w:b/>
          <w:sz w:val="20"/>
          <w:szCs w:val="20"/>
        </w:rPr>
        <w:t>Table 4. Join</w:t>
      </w:r>
      <w:bookmarkStart w:id="0" w:name="_GoBack"/>
      <w:bookmarkEnd w:id="0"/>
      <w:r w:rsidRPr="00BC1439">
        <w:rPr>
          <w:rFonts w:ascii="Times New Roman" w:hAnsi="Times New Roman" w:cs="Times New Roman"/>
          <w:b/>
          <w:sz w:val="20"/>
          <w:szCs w:val="20"/>
        </w:rPr>
        <w:t>t angular variabilitie</w:t>
      </w:r>
      <w:r w:rsidR="007C756F" w:rsidRPr="00BC1439">
        <w:rPr>
          <w:rFonts w:ascii="Times New Roman" w:hAnsi="Times New Roman" w:cs="Times New Roman"/>
          <w:b/>
          <w:sz w:val="20"/>
          <w:szCs w:val="20"/>
        </w:rPr>
        <w:t>s result under all conditions (NF vs EF vs SF vs T</w:t>
      </w:r>
      <w:r w:rsidRPr="00BC1439">
        <w:rPr>
          <w:rFonts w:ascii="Times New Roman" w:hAnsi="Times New Roman" w:cs="Times New Roman"/>
          <w:b/>
          <w:sz w:val="20"/>
          <w:szCs w:val="20"/>
        </w:rPr>
        <w:t>F)</w:t>
      </w:r>
    </w:p>
    <w:tbl>
      <w:tblPr>
        <w:tblStyle w:val="TableGrid"/>
        <w:tblpPr w:leftFromText="180" w:rightFromText="180" w:vertAnchor="page" w:horzAnchor="page" w:tblpX="970" w:tblpY="1139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905"/>
        <w:gridCol w:w="2044"/>
        <w:gridCol w:w="2045"/>
        <w:gridCol w:w="2044"/>
        <w:gridCol w:w="2045"/>
      </w:tblGrid>
      <w:tr w:rsidR="00B77495" w:rsidRPr="007D17D5" w14:paraId="51F8B20B" w14:textId="77777777" w:rsidTr="00E32835">
        <w:trPr>
          <w:trHeight w:val="452"/>
        </w:trPr>
        <w:tc>
          <w:tcPr>
            <w:tcW w:w="174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0D9189" w14:textId="0B99874A" w:rsidR="007C756F" w:rsidRPr="00BC1439" w:rsidRDefault="007C756F" w:rsidP="00534EF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Angular variability</w:t>
            </w:r>
          </w:p>
        </w:tc>
        <w:tc>
          <w:tcPr>
            <w:tcW w:w="20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94FF2C" w14:textId="78E89F25" w:rsidR="007C756F" w:rsidRPr="00BC1439" w:rsidRDefault="007C756F" w:rsidP="00534EF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F </w:t>
            </w:r>
          </w:p>
        </w:tc>
        <w:tc>
          <w:tcPr>
            <w:tcW w:w="204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0E22FC" w14:textId="3DF73C7B" w:rsidR="007C756F" w:rsidRPr="00BC1439" w:rsidRDefault="007C756F" w:rsidP="00534EF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EF</w:t>
            </w:r>
          </w:p>
        </w:tc>
        <w:tc>
          <w:tcPr>
            <w:tcW w:w="20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9C2598" w14:textId="4E2A1701" w:rsidR="007C756F" w:rsidRPr="00BC1439" w:rsidRDefault="007C756F" w:rsidP="00B7749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F</w:t>
            </w:r>
          </w:p>
        </w:tc>
        <w:tc>
          <w:tcPr>
            <w:tcW w:w="204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60FBE2" w14:textId="00158501" w:rsidR="007C756F" w:rsidRPr="00BC1439" w:rsidRDefault="007C756F" w:rsidP="00534EF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TF</w:t>
            </w:r>
          </w:p>
        </w:tc>
      </w:tr>
      <w:tr w:rsidR="007C756F" w:rsidRPr="007D17D5" w14:paraId="0832F988" w14:textId="77777777" w:rsidTr="00E32835">
        <w:trPr>
          <w:trHeight w:val="20"/>
        </w:trPr>
        <w:tc>
          <w:tcPr>
            <w:tcW w:w="84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CD334C6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Trunk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  <w:vAlign w:val="center"/>
          </w:tcPr>
          <w:p w14:paraId="5D9C7588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5655C7EF" w14:textId="773EB3B9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8.83, p&lt;0.01)</w:t>
            </w:r>
          </w:p>
        </w:tc>
        <w:tc>
          <w:tcPr>
            <w:tcW w:w="2044" w:type="dxa"/>
            <w:tcBorders>
              <w:top w:val="single" w:sz="12" w:space="0" w:color="auto"/>
              <w:bottom w:val="nil"/>
            </w:tcBorders>
            <w:vAlign w:val="center"/>
          </w:tcPr>
          <w:p w14:paraId="5B401F2D" w14:textId="29CF270A" w:rsidR="007C756F" w:rsidRPr="007D17D5" w:rsidRDefault="00EC098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21, -0.01); p=0.08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5F8EC92" w14:textId="67E2E257" w:rsidR="007C756F" w:rsidRPr="007D17D5" w:rsidRDefault="00EC098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16, 0.00); p=0.08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F590077" w14:textId="1ACBCBE4" w:rsidR="007C756F" w:rsidRPr="00D73F27" w:rsidRDefault="00D73F27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73F27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D73F2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0.16, 0.06); p&lt;0.01</w:t>
            </w:r>
          </w:p>
        </w:tc>
        <w:tc>
          <w:tcPr>
            <w:tcW w:w="2045" w:type="dxa"/>
            <w:tcBorders>
              <w:top w:val="single" w:sz="12" w:space="0" w:color="auto"/>
              <w:bottom w:val="nil"/>
            </w:tcBorders>
            <w:vAlign w:val="center"/>
          </w:tcPr>
          <w:p w14:paraId="347394B2" w14:textId="10E32123" w:rsidR="007C756F" w:rsidRPr="007D17D5" w:rsidRDefault="00D73F27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13, 0.07); p=0.7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11C44BC" w14:textId="2C05F32A" w:rsidR="007C756F" w:rsidRPr="007D17D5" w:rsidRDefault="00D73F27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08, 0.03); p=0.53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485B27E" w14:textId="06517DE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0.00, 0.16); p=0.0</w:t>
            </w:r>
            <w:r w:rsidR="00D73F2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4" w:type="dxa"/>
            <w:tcBorders>
              <w:top w:val="single" w:sz="12" w:space="0" w:color="auto"/>
              <w:bottom w:val="nil"/>
            </w:tcBorders>
            <w:vAlign w:val="center"/>
          </w:tcPr>
          <w:p w14:paraId="6C6FC21D" w14:textId="628292C7" w:rsidR="007C756F" w:rsidRPr="007D17D5" w:rsidRDefault="00D73F27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07, 0.13); p=0.7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676B3A5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TF: (-0.08, 0.08); p=0.98; </w:t>
            </w:r>
          </w:p>
          <w:p w14:paraId="123B03FA" w14:textId="7D2973D8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0.01, 0.21); p=0.0</w:t>
            </w:r>
            <w:r w:rsidR="00D73F2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5" w:type="dxa"/>
            <w:tcBorders>
              <w:top w:val="single" w:sz="12" w:space="0" w:color="auto"/>
              <w:bottom w:val="nil"/>
            </w:tcBorders>
            <w:vAlign w:val="center"/>
          </w:tcPr>
          <w:p w14:paraId="581D6F94" w14:textId="055B14D6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SF: (0.08, 0.08); p=0.98;</w:t>
            </w:r>
          </w:p>
          <w:p w14:paraId="7C4E5881" w14:textId="645B39F8" w:rsidR="007C756F" w:rsidRPr="007D17D5" w:rsidRDefault="00D73F27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03, 0.08); p=0.53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4A6419A" w14:textId="1759B9C8" w:rsidR="007C756F" w:rsidRPr="00D73F27" w:rsidRDefault="00D73F27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73F27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D73F2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0.06, 0.16); p&lt;0.01</w:t>
            </w:r>
          </w:p>
        </w:tc>
      </w:tr>
      <w:tr w:rsidR="007C756F" w:rsidRPr="007D17D5" w14:paraId="0AD0E8E6" w14:textId="77777777" w:rsidTr="00E32835">
        <w:trPr>
          <w:trHeight w:val="20"/>
        </w:trPr>
        <w:tc>
          <w:tcPr>
            <w:tcW w:w="840" w:type="dxa"/>
            <w:vMerge/>
            <w:tcBorders>
              <w:top w:val="nil"/>
              <w:bottom w:val="nil"/>
            </w:tcBorders>
            <w:vAlign w:val="center"/>
          </w:tcPr>
          <w:p w14:paraId="269B7BCC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5E90D16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48A7E5E0" w14:textId="400264F1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3.13, p&lt;0.01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68AB0C31" w14:textId="680AD391" w:rsidR="007C756F" w:rsidRPr="007D17D5" w:rsidRDefault="00D73F27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24, 0.03); p=0.2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4FFB2A9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EF: (-0.09, 0.13); p=0.70; </w:t>
            </w:r>
          </w:p>
          <w:p w14:paraId="431F70E5" w14:textId="13E826D2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0.06, 0.15); p=0.</w:t>
            </w:r>
            <w:r w:rsidR="00A657B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83AE227" w14:textId="26179072" w:rsidR="007C756F" w:rsidRPr="00A657B5" w:rsidRDefault="00A657B5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57B5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A657B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0.19, 0.05); p&lt;0.01;</w:t>
            </w:r>
          </w:p>
          <w:p w14:paraId="7602A74A" w14:textId="68953E3E" w:rsidR="007C756F" w:rsidRPr="007D17D5" w:rsidRDefault="00A657B5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03, 0.08); p=0.4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ED8B9C4" w14:textId="7C1EB32B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13, 0.09); p=0.70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5A92E3A4" w14:textId="1C3DB666" w:rsidR="007C756F" w:rsidRPr="00A657B5" w:rsidRDefault="00A657B5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57B5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A657B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0.05, 0.19); p&lt;0.01; </w:t>
            </w:r>
          </w:p>
          <w:p w14:paraId="5033FD25" w14:textId="068B3908" w:rsidR="007C756F" w:rsidRPr="007D17D5" w:rsidRDefault="00A657B5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7B5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A657B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0.06, 0.24); p&lt;0.01;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842D80" w14:textId="1464B67D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03, 0.24); p=0.</w:t>
            </w:r>
            <w:r w:rsidR="00A657B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B5B8605" w14:textId="15814B98" w:rsidR="007C756F" w:rsidRPr="00A657B5" w:rsidRDefault="00A657B5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57B5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A657B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0.24, -0.06); p&lt;0.01; </w:t>
            </w:r>
          </w:p>
          <w:p w14:paraId="41314449" w14:textId="4713F580" w:rsidR="007C756F" w:rsidRPr="007D17D5" w:rsidRDefault="00A657B5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08, 0.03); p=0.4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A156F87" w14:textId="5F09C96D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15, 0.06); p=0.</w:t>
            </w:r>
            <w:r w:rsidR="00A657B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7C756F" w:rsidRPr="007D17D5" w14:paraId="40C6A7BA" w14:textId="77777777" w:rsidTr="006031BB">
        <w:trPr>
          <w:trHeight w:val="20"/>
        </w:trPr>
        <w:tc>
          <w:tcPr>
            <w:tcW w:w="8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838072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single" w:sz="12" w:space="0" w:color="auto"/>
            </w:tcBorders>
            <w:vAlign w:val="center"/>
          </w:tcPr>
          <w:p w14:paraId="4EE3546E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22AD096" w14:textId="3BDBF79A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(7.17, p=0.07)</w:t>
            </w:r>
          </w:p>
        </w:tc>
        <w:tc>
          <w:tcPr>
            <w:tcW w:w="2044" w:type="dxa"/>
            <w:tcBorders>
              <w:top w:val="nil"/>
              <w:bottom w:val="single" w:sz="12" w:space="0" w:color="auto"/>
            </w:tcBorders>
            <w:vAlign w:val="center"/>
          </w:tcPr>
          <w:p w14:paraId="1B492CA1" w14:textId="200A82C9" w:rsidR="007C756F" w:rsidRPr="007D17D5" w:rsidRDefault="00A657B5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54, 0.04); p=0.1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141E3F8" w14:textId="3EA6A3B4" w:rsidR="007C756F" w:rsidRPr="007D17D5" w:rsidRDefault="00A657B5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49, 0.05); p=0.1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7832AA" w14:textId="37D385E0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0.26, 0.31); p=0.87</w:t>
            </w:r>
          </w:p>
        </w:tc>
        <w:tc>
          <w:tcPr>
            <w:tcW w:w="2045" w:type="dxa"/>
            <w:tcBorders>
              <w:top w:val="nil"/>
              <w:bottom w:val="single" w:sz="12" w:space="0" w:color="auto"/>
            </w:tcBorders>
            <w:vAlign w:val="center"/>
          </w:tcPr>
          <w:p w14:paraId="4F3C97F9" w14:textId="24C6F60F" w:rsidR="007C756F" w:rsidRPr="007D17D5" w:rsidRDefault="0082147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25, 0.19); p=0.8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29EFABB" w14:textId="3B8956F1" w:rsidR="007C756F" w:rsidRPr="007D17D5" w:rsidRDefault="0082147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0.02, 0.46); p=0.1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805B885" w14:textId="0BCE5265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05, 0.49); p=0.1</w:t>
            </w:r>
            <w:r w:rsidR="0082147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44" w:type="dxa"/>
            <w:tcBorders>
              <w:top w:val="nil"/>
              <w:bottom w:val="single" w:sz="12" w:space="0" w:color="auto"/>
            </w:tcBorders>
            <w:vAlign w:val="center"/>
          </w:tcPr>
          <w:p w14:paraId="47CF63CE" w14:textId="41DA3059" w:rsidR="007C756F" w:rsidRPr="007D17D5" w:rsidRDefault="0082147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19, 0.25); p=0.8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A34ACAD" w14:textId="704E4B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0.02, 0.52); p=0</w:t>
            </w:r>
            <w:r w:rsidR="0082147B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6445974" w14:textId="75DB59B1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04, 0.54); p=0.1</w:t>
            </w:r>
            <w:r w:rsidR="0082147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45" w:type="dxa"/>
            <w:tcBorders>
              <w:top w:val="nil"/>
              <w:bottom w:val="single" w:sz="12" w:space="0" w:color="auto"/>
            </w:tcBorders>
            <w:vAlign w:val="center"/>
          </w:tcPr>
          <w:p w14:paraId="5E847EF6" w14:textId="37E04F17" w:rsidR="007C756F" w:rsidRPr="007D17D5" w:rsidRDefault="0082147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52, -0.02); p=0.1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C07897F" w14:textId="4500FB1D" w:rsidR="007C756F" w:rsidRPr="007D17D5" w:rsidRDefault="0082147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46, -0.02); p=0.1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83296B7" w14:textId="69D1DE62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31, 0.26); p=0.87</w:t>
            </w:r>
          </w:p>
        </w:tc>
      </w:tr>
      <w:tr w:rsidR="007C756F" w:rsidRPr="007D17D5" w14:paraId="1687E563" w14:textId="77777777" w:rsidTr="00E32835">
        <w:trPr>
          <w:trHeight w:val="20"/>
        </w:trPr>
        <w:tc>
          <w:tcPr>
            <w:tcW w:w="84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1D6BE8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Shoulder</w:t>
            </w:r>
          </w:p>
        </w:tc>
        <w:tc>
          <w:tcPr>
            <w:tcW w:w="905" w:type="dxa"/>
            <w:tcBorders>
              <w:top w:val="single" w:sz="12" w:space="0" w:color="auto"/>
              <w:bottom w:val="nil"/>
            </w:tcBorders>
            <w:vAlign w:val="center"/>
          </w:tcPr>
          <w:p w14:paraId="23C154E3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4AE24562" w14:textId="38581305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8.15, p=0.04)</w:t>
            </w:r>
          </w:p>
        </w:tc>
        <w:tc>
          <w:tcPr>
            <w:tcW w:w="2044" w:type="dxa"/>
            <w:tcBorders>
              <w:top w:val="single" w:sz="12" w:space="0" w:color="auto"/>
              <w:bottom w:val="nil"/>
            </w:tcBorders>
            <w:vAlign w:val="center"/>
          </w:tcPr>
          <w:p w14:paraId="48C3A19D" w14:textId="4E984F6E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63, 0.90); p=0.82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41BE991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EF: (-0.95, 0.76); p=0.82; </w:t>
            </w:r>
          </w:p>
          <w:p w14:paraId="5E9F28DB" w14:textId="3FD82BF4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1.21, -0.13); p=0.</w:t>
            </w:r>
            <w:r w:rsidR="00010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45" w:type="dxa"/>
            <w:tcBorders>
              <w:top w:val="single" w:sz="12" w:space="0" w:color="auto"/>
              <w:bottom w:val="nil"/>
            </w:tcBorders>
            <w:vAlign w:val="center"/>
          </w:tcPr>
          <w:p w14:paraId="1AEF35F3" w14:textId="1C8D04C9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88, 1.35); p=0.82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F55D54" w14:textId="580D61BB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37, 0.22); p=0.32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10A463F" w14:textId="32A83ED0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76, 0.95); p=0.82</w:t>
            </w:r>
          </w:p>
        </w:tc>
        <w:tc>
          <w:tcPr>
            <w:tcW w:w="2044" w:type="dxa"/>
            <w:tcBorders>
              <w:top w:val="single" w:sz="12" w:space="0" w:color="auto"/>
              <w:bottom w:val="nil"/>
            </w:tcBorders>
            <w:vAlign w:val="center"/>
          </w:tcPr>
          <w:p w14:paraId="66F7A93A" w14:textId="6BE28D9C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35, 0.88); p=0.82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624099C" w14:textId="03B3C556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60, -0.01); p=0.14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0CC342E" w14:textId="79E37D16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90, 0.63); p=0.</w:t>
            </w:r>
            <w:r w:rsidR="000105E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45" w:type="dxa"/>
            <w:tcBorders>
              <w:top w:val="single" w:sz="12" w:space="0" w:color="auto"/>
              <w:bottom w:val="nil"/>
            </w:tcBorders>
            <w:vAlign w:val="center"/>
          </w:tcPr>
          <w:p w14:paraId="5235937C" w14:textId="44B27666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0.01, 1.60); p=0.14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C67E984" w14:textId="5A6E5CDB" w:rsidR="007C756F" w:rsidRPr="007D17D5" w:rsidRDefault="000105EA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22, 1.37); p=0.32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9765540" w14:textId="030D137E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0.13, 1.21); p=0.</w:t>
            </w:r>
            <w:r w:rsidR="00010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C756F" w:rsidRPr="007D17D5" w14:paraId="5A5B8927" w14:textId="77777777" w:rsidTr="00E32835">
        <w:trPr>
          <w:trHeight w:val="20"/>
        </w:trPr>
        <w:tc>
          <w:tcPr>
            <w:tcW w:w="840" w:type="dxa"/>
            <w:vMerge/>
            <w:tcBorders>
              <w:top w:val="nil"/>
              <w:bottom w:val="nil"/>
            </w:tcBorders>
            <w:vAlign w:val="center"/>
          </w:tcPr>
          <w:p w14:paraId="7677D7A9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E996048" w14:textId="24F2DF70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  <w:p w14:paraId="0D0FADF5" w14:textId="3E435C11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(3.16, p=0.37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4F8CA8B1" w14:textId="1A53E60A" w:rsidR="007C756F" w:rsidRPr="007D17D5" w:rsidRDefault="00000A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07, 0.72); p=0.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230709B" w14:textId="43FA2401" w:rsidR="007C756F" w:rsidRPr="007D17D5" w:rsidRDefault="00000A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25, 0.88); p=0.4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AFCE306" w14:textId="775CD022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0.35, 0.36); p=0.9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29E19B8" w14:textId="44F8BE5D" w:rsidR="007C756F" w:rsidRPr="007D17D5" w:rsidRDefault="00000A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46, 0.47); p=0.99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64D9F0E" w14:textId="7C3A73EE" w:rsidR="007C756F" w:rsidRPr="007D17D5" w:rsidRDefault="00000A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80, 0.16); p=0.39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ADBB5A0" w14:textId="62EBBB30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88, 0.25); p=0.</w:t>
            </w:r>
            <w:r w:rsidR="00000A8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3C59D050" w14:textId="2687AC0D" w:rsidR="007C756F" w:rsidRPr="007D17D5" w:rsidRDefault="00000A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47, 0.46); p=0.99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C9968B3" w14:textId="195FF96F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75, 0.11); p=0.39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EB0A798" w14:textId="79973940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72, 0.07); p=0.</w:t>
            </w:r>
            <w:r w:rsidR="001C7D8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9D3974A" w14:textId="3D07182F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11, 0.75); p=0.39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55FB566" w14:textId="71AD42F4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16, 0.80); p=0.4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3BEB06B" w14:textId="281A6939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36, 0.35); p=0.99</w:t>
            </w:r>
          </w:p>
        </w:tc>
      </w:tr>
      <w:tr w:rsidR="007C756F" w:rsidRPr="007D17D5" w14:paraId="2D190876" w14:textId="77777777" w:rsidTr="006031BB">
        <w:trPr>
          <w:trHeight w:val="20"/>
        </w:trPr>
        <w:tc>
          <w:tcPr>
            <w:tcW w:w="840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14:paraId="04A98F4A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single" w:sz="12" w:space="0" w:color="000000"/>
            </w:tcBorders>
            <w:vAlign w:val="center"/>
          </w:tcPr>
          <w:p w14:paraId="77EAC67F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4CDF452" w14:textId="2C58929E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(4.56, p=0.21)</w:t>
            </w:r>
          </w:p>
        </w:tc>
        <w:tc>
          <w:tcPr>
            <w:tcW w:w="2044" w:type="dxa"/>
            <w:tcBorders>
              <w:top w:val="nil"/>
              <w:bottom w:val="single" w:sz="12" w:space="0" w:color="000000"/>
            </w:tcBorders>
            <w:vAlign w:val="center"/>
          </w:tcPr>
          <w:p w14:paraId="3EA9A2C9" w14:textId="738BBA30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1.97, 0.10); p=0.1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CD6CB5F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EF: (-1.00, 1.06); p=0.96; </w:t>
            </w:r>
          </w:p>
          <w:p w14:paraId="1B4F8DFA" w14:textId="2744A08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0.98, 0.93); p=0.96</w:t>
            </w:r>
          </w:p>
        </w:tc>
        <w:tc>
          <w:tcPr>
            <w:tcW w:w="2045" w:type="dxa"/>
            <w:tcBorders>
              <w:top w:val="nil"/>
              <w:bottom w:val="single" w:sz="12" w:space="0" w:color="000000"/>
            </w:tcBorders>
            <w:vAlign w:val="center"/>
          </w:tcPr>
          <w:p w14:paraId="56067581" w14:textId="15303A21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SF: (-1.96, 0.03);</w:t>
            </w:r>
            <w:r w:rsidR="001C7D80">
              <w:rPr>
                <w:rFonts w:ascii="Times New Roman" w:hAnsi="Times New Roman" w:cs="Times New Roman"/>
                <w:sz w:val="16"/>
                <w:szCs w:val="16"/>
              </w:rPr>
              <w:t xml:space="preserve"> p=0.16</w:t>
            </w: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0D6ACDB" w14:textId="1192CEF8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46, 0.35); p=0.9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6B222FA" w14:textId="10BB8616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1.06, 1.00); p=0.96</w:t>
            </w:r>
          </w:p>
        </w:tc>
        <w:tc>
          <w:tcPr>
            <w:tcW w:w="2044" w:type="dxa"/>
            <w:tcBorders>
              <w:top w:val="nil"/>
              <w:bottom w:val="single" w:sz="12" w:space="0" w:color="000000"/>
            </w:tcBorders>
            <w:vAlign w:val="center"/>
          </w:tcPr>
          <w:p w14:paraId="6B31D09E" w14:textId="427C0451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03, 1.96); p=0.1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11D3AFA" w14:textId="65E11CD3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05, 1.87); p=0.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6; </w:t>
            </w:r>
          </w:p>
          <w:p w14:paraId="7B8068AA" w14:textId="286DFCD8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: (-0.10, 1.97); p=0.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5" w:type="dxa"/>
            <w:tcBorders>
              <w:top w:val="nil"/>
              <w:bottom w:val="single" w:sz="12" w:space="0" w:color="000000"/>
            </w:tcBorders>
            <w:vAlign w:val="center"/>
          </w:tcPr>
          <w:p w14:paraId="0AF4AD5C" w14:textId="218592B1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1.87, 0.46); p=0.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6; </w:t>
            </w:r>
          </w:p>
          <w:p w14:paraId="67AB6269" w14:textId="282533FC" w:rsidR="007C756F" w:rsidRPr="007D17D5" w:rsidRDefault="001C7D80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35, 0.46); p=0.9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4EB34A1" w14:textId="4892DDD5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93, 0.98); p=0.96</w:t>
            </w:r>
          </w:p>
        </w:tc>
      </w:tr>
      <w:tr w:rsidR="007C756F" w:rsidRPr="007D17D5" w14:paraId="0F7F4A15" w14:textId="77777777" w:rsidTr="006031BB">
        <w:trPr>
          <w:trHeight w:val="20"/>
        </w:trPr>
        <w:tc>
          <w:tcPr>
            <w:tcW w:w="840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3466653E" w14:textId="7777777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sz w:val="16"/>
                <w:szCs w:val="16"/>
              </w:rPr>
              <w:t>Elbow</w:t>
            </w:r>
          </w:p>
        </w:tc>
        <w:tc>
          <w:tcPr>
            <w:tcW w:w="905" w:type="dxa"/>
            <w:tcBorders>
              <w:top w:val="single" w:sz="12" w:space="0" w:color="000000"/>
              <w:bottom w:val="nil"/>
            </w:tcBorders>
            <w:vAlign w:val="center"/>
          </w:tcPr>
          <w:p w14:paraId="5746D536" w14:textId="7730C497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536E62B7" w14:textId="51F0803E" w:rsidR="007C756F" w:rsidRPr="00BC1439" w:rsidRDefault="007C756F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C14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6.55, p&lt;0.01)</w:t>
            </w:r>
          </w:p>
        </w:tc>
        <w:tc>
          <w:tcPr>
            <w:tcW w:w="2044" w:type="dxa"/>
            <w:tcBorders>
              <w:top w:val="single" w:sz="12" w:space="0" w:color="000000"/>
              <w:bottom w:val="nil"/>
            </w:tcBorders>
            <w:vAlign w:val="center"/>
          </w:tcPr>
          <w:p w14:paraId="0ECF2A8C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SF: (-0.99, 1.03); p=0.97; </w:t>
            </w:r>
          </w:p>
          <w:p w14:paraId="3C9FE59F" w14:textId="50FB9F94" w:rsidR="007C756F" w:rsidRPr="007D17D5" w:rsidRDefault="00C60799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68, 0.05); p=0.1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DF3BE2" w14:textId="1D16CFA9" w:rsidR="007C756F" w:rsidRPr="00C60799" w:rsidRDefault="00C60799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C6079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2.15, 0.51); p&lt;0.01</w:t>
            </w:r>
          </w:p>
        </w:tc>
        <w:tc>
          <w:tcPr>
            <w:tcW w:w="2045" w:type="dxa"/>
            <w:tcBorders>
              <w:top w:val="single" w:sz="12" w:space="0" w:color="000000"/>
              <w:bottom w:val="nil"/>
            </w:tcBorders>
            <w:vAlign w:val="center"/>
          </w:tcPr>
          <w:p w14:paraId="4009424A" w14:textId="241CB685" w:rsidR="007C756F" w:rsidRPr="007D17D5" w:rsidRDefault="00C60799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04, 1.69); p=0.1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E40EE05" w14:textId="25479B3F" w:rsidR="007C756F" w:rsidRPr="007D17D5" w:rsidRDefault="00C60799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20, 0.16); p=0.1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BF80730" w14:textId="2BDC0AF9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05, 1.68); p=0.</w:t>
            </w:r>
            <w:r w:rsidR="00C607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44" w:type="dxa"/>
            <w:tcBorders>
              <w:top w:val="single" w:sz="12" w:space="0" w:color="000000"/>
              <w:bottom w:val="nil"/>
            </w:tcBorders>
            <w:vAlign w:val="center"/>
          </w:tcPr>
          <w:p w14:paraId="208A22B1" w14:textId="42F367FC" w:rsidR="007C756F" w:rsidRPr="007D17D5" w:rsidRDefault="00C60799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69, 0.04); p=0.1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E61A861" w14:textId="3F8D58B0" w:rsidR="007C756F" w:rsidRPr="00C60799" w:rsidRDefault="00C60799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2.17, -0.53); p&lt;0.01</w:t>
            </w:r>
          </w:p>
          <w:p w14:paraId="09FAB4B5" w14:textId="3385876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1.03, 0.99); p=0.97</w:t>
            </w:r>
          </w:p>
        </w:tc>
        <w:tc>
          <w:tcPr>
            <w:tcW w:w="2045" w:type="dxa"/>
            <w:tcBorders>
              <w:top w:val="single" w:sz="12" w:space="0" w:color="000000"/>
              <w:bottom w:val="nil"/>
            </w:tcBorders>
            <w:vAlign w:val="center"/>
          </w:tcPr>
          <w:p w14:paraId="5538A051" w14:textId="406C3A55" w:rsidR="007C756F" w:rsidRPr="00C60799" w:rsidRDefault="00C60799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C6079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0.53, 2.17); p&lt;0.01; </w:t>
            </w:r>
          </w:p>
          <w:p w14:paraId="786B2222" w14:textId="1F691351" w:rsidR="007C756F" w:rsidRPr="007D17D5" w:rsidRDefault="00C60799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16, 1.20); p=0.16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10962F8" w14:textId="1306A92C" w:rsidR="007C756F" w:rsidRPr="00C60799" w:rsidRDefault="00C60799" w:rsidP="007C756F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7C756F" w:rsidRPr="00C6079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0.51, 2.15); p&lt;0.01</w:t>
            </w:r>
          </w:p>
        </w:tc>
      </w:tr>
      <w:tr w:rsidR="007C756F" w:rsidRPr="007D17D5" w14:paraId="4E04C2AD" w14:textId="77777777" w:rsidTr="00E32835">
        <w:trPr>
          <w:trHeight w:val="20"/>
        </w:trPr>
        <w:tc>
          <w:tcPr>
            <w:tcW w:w="840" w:type="dxa"/>
            <w:vMerge/>
            <w:tcBorders>
              <w:top w:val="nil"/>
              <w:bottom w:val="nil"/>
            </w:tcBorders>
            <w:vAlign w:val="center"/>
          </w:tcPr>
          <w:p w14:paraId="2149C54C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622BAE5" w14:textId="15B5B6C1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  <w:p w14:paraId="1D68A535" w14:textId="43B18263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(5.34 p=0.15)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68AC9808" w14:textId="7BDC3A63" w:rsidR="007C756F" w:rsidRPr="007D17D5" w:rsidRDefault="009902B8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73, 0.16); p=0.5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0515049" w14:textId="2FD23069" w:rsidR="007C756F" w:rsidRPr="007D17D5" w:rsidRDefault="009902B8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94, -0.10); p=0.5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1B38C47" w14:textId="43E4871E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0.71, 0.30); p=0.</w:t>
            </w:r>
            <w:r w:rsidR="009902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0195309" w14:textId="5FEB5FD4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SF: (-0.34, 0.60); p=0.60;</w:t>
            </w:r>
          </w:p>
          <w:p w14:paraId="169378E8" w14:textId="4373D1C3" w:rsidR="007C756F" w:rsidRPr="007D17D5" w:rsidRDefault="009902B8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0.18, 0.60); p=0.5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329220D7" w14:textId="3C85084E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0.10, 0.94); p=0.</w:t>
            </w:r>
            <w:r w:rsidR="009902B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24A83F21" w14:textId="4A36E122" w:rsidR="007C756F" w:rsidRPr="007D17D5" w:rsidRDefault="009902B8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60, 0.34); p=0.6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58A9E1E" w14:textId="416CCA44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16, 0.33); p=0.6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BABB7D2" w14:textId="79CA763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16, 0.73); p=0.</w:t>
            </w:r>
            <w:r w:rsidR="009902B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B02B9AA" w14:textId="0F42AA81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16, 0.33); p=0.60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2997544" w14:textId="44AB351B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60, 0.18); p=0.57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434889E" w14:textId="01C5D18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30, 0.71); p=0.</w:t>
            </w:r>
            <w:r w:rsidR="001450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C756F" w:rsidRPr="007D17D5" w14:paraId="100A46A3" w14:textId="77777777" w:rsidTr="006031BB">
        <w:trPr>
          <w:trHeight w:val="20"/>
        </w:trPr>
        <w:tc>
          <w:tcPr>
            <w:tcW w:w="840" w:type="dxa"/>
            <w:vMerge/>
            <w:tcBorders>
              <w:top w:val="nil"/>
              <w:bottom w:val="single" w:sz="18" w:space="0" w:color="000000"/>
            </w:tcBorders>
            <w:vAlign w:val="center"/>
          </w:tcPr>
          <w:p w14:paraId="27AD578B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single" w:sz="18" w:space="0" w:color="000000"/>
            </w:tcBorders>
            <w:vAlign w:val="center"/>
          </w:tcPr>
          <w:p w14:paraId="40042A2A" w14:textId="2EC6A50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7AD26FB6" w14:textId="7EFD6E41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(1.47, p=0.69)</w:t>
            </w:r>
          </w:p>
        </w:tc>
        <w:tc>
          <w:tcPr>
            <w:tcW w:w="2044" w:type="dxa"/>
            <w:tcBorders>
              <w:top w:val="nil"/>
              <w:bottom w:val="single" w:sz="18" w:space="0" w:color="000000"/>
            </w:tcBorders>
            <w:vAlign w:val="center"/>
          </w:tcPr>
          <w:p w14:paraId="31413D01" w14:textId="3593CB50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2.92, 0.77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ECE0A8F" w14:textId="77777777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EF: (-1.59, 1.28); p=0.83;</w:t>
            </w:r>
          </w:p>
          <w:p w14:paraId="3DBAAE5A" w14:textId="1BC5C7E9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TF: (-1.77, 1.15); p=0.</w:t>
            </w:r>
            <w:r w:rsidR="0014500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45" w:type="dxa"/>
            <w:tcBorders>
              <w:top w:val="nil"/>
              <w:bottom w:val="single" w:sz="18" w:space="0" w:color="000000"/>
            </w:tcBorders>
            <w:vAlign w:val="center"/>
          </w:tcPr>
          <w:p w14:paraId="3DBF924E" w14:textId="573CE4FC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2.88, 1.04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95C8B7B" w14:textId="11DB1304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74, 0.44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E5FE305" w14:textId="500D0BDD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1.28, 1.59); p=0.83</w:t>
            </w:r>
          </w:p>
        </w:tc>
        <w:tc>
          <w:tcPr>
            <w:tcW w:w="2044" w:type="dxa"/>
            <w:tcBorders>
              <w:top w:val="nil"/>
              <w:bottom w:val="single" w:sz="18" w:space="0" w:color="000000"/>
            </w:tcBorders>
            <w:vAlign w:val="center"/>
          </w:tcPr>
          <w:p w14:paraId="77A017B5" w14:textId="57AC3F40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04, 2.88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3BA6886" w14:textId="4D249555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16, 2.69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6090AE4" w14:textId="3C8AFF1F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0.77, 2.92); p=0.</w:t>
            </w:r>
            <w:r w:rsidR="0014500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45" w:type="dxa"/>
            <w:tcBorders>
              <w:top w:val="nil"/>
              <w:bottom w:val="single" w:sz="18" w:space="0" w:color="000000"/>
            </w:tcBorders>
            <w:vAlign w:val="center"/>
          </w:tcPr>
          <w:p w14:paraId="6F952209" w14:textId="72350AE8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2.69, 1.16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747B0C6" w14:textId="5BA13FEA" w:rsidR="007C756F" w:rsidRPr="007D17D5" w:rsidRDefault="0014500B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44, 0.74); p=0.81</w:t>
            </w:r>
            <w:r w:rsidR="007C756F" w:rsidRPr="007D17D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4557F5D" w14:textId="29DE3E4B" w:rsidR="007C756F" w:rsidRPr="007D17D5" w:rsidRDefault="007C756F" w:rsidP="007C75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17D5">
              <w:rPr>
                <w:rFonts w:ascii="Times New Roman" w:hAnsi="Times New Roman" w:cs="Times New Roman"/>
                <w:sz w:val="16"/>
                <w:szCs w:val="16"/>
              </w:rPr>
              <w:t>NF: (-1.15, 1.77); p=0.</w:t>
            </w:r>
            <w:r w:rsidR="0014500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</w:tbl>
    <w:p w14:paraId="7544864C" w14:textId="77777777" w:rsidR="003B01B8" w:rsidRPr="007D17D5" w:rsidRDefault="003B01B8">
      <w:pPr>
        <w:rPr>
          <w:rFonts w:ascii="Times New Roman" w:hAnsi="Times New Roman" w:cs="Times New Roman"/>
        </w:rPr>
      </w:pPr>
    </w:p>
    <w:p w14:paraId="3155A3FC" w14:textId="04A0E89E" w:rsidR="00563B04" w:rsidRPr="007D17D5" w:rsidRDefault="00B77495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EF, S</w:t>
      </w:r>
      <w:r w:rsidR="003840BE" w:rsidRPr="007D17D5">
        <w:rPr>
          <w:rFonts w:ascii="Times New Roman" w:hAnsi="Times New Roman" w:cs="Times New Roman"/>
          <w:sz w:val="18"/>
        </w:rPr>
        <w:t>F, TF stands for elbow fatigue</w:t>
      </w:r>
      <w:r>
        <w:rPr>
          <w:rFonts w:ascii="Times New Roman" w:hAnsi="Times New Roman" w:cs="Times New Roman" w:hint="eastAsia"/>
          <w:sz w:val="18"/>
        </w:rPr>
        <w:t>, shoulder fatigue</w:t>
      </w:r>
      <w:r w:rsidR="003840BE" w:rsidRPr="007D17D5">
        <w:rPr>
          <w:rFonts w:ascii="Times New Roman" w:hAnsi="Times New Roman" w:cs="Times New Roman"/>
          <w:sz w:val="18"/>
        </w:rPr>
        <w:t xml:space="preserve"> and trunk fatigue </w:t>
      </w:r>
      <w:r w:rsidR="00AD467A" w:rsidRPr="007D17D5">
        <w:rPr>
          <w:rFonts w:ascii="Times New Roman" w:hAnsi="Times New Roman" w:cs="Times New Roman"/>
          <w:sz w:val="18"/>
        </w:rPr>
        <w:t xml:space="preserve">condition </w:t>
      </w:r>
      <w:r w:rsidR="003840BE" w:rsidRPr="007D17D5">
        <w:rPr>
          <w:rFonts w:ascii="Times New Roman" w:hAnsi="Times New Roman" w:cs="Times New Roman"/>
          <w:sz w:val="18"/>
        </w:rPr>
        <w:t xml:space="preserve">respectively. </w:t>
      </w:r>
      <w:r w:rsidR="007E5DD7" w:rsidRPr="007D17D5">
        <w:rPr>
          <w:rFonts w:ascii="Times New Roman" w:hAnsi="Times New Roman" w:cs="Times New Roman"/>
          <w:sz w:val="18"/>
        </w:rPr>
        <w:t xml:space="preserve">Trunk x, y, z angles are trunk lateral </w:t>
      </w:r>
      <w:r w:rsidR="00173F74" w:rsidRPr="007D17D5">
        <w:rPr>
          <w:rFonts w:ascii="Times New Roman" w:hAnsi="Times New Roman" w:cs="Times New Roman"/>
          <w:sz w:val="18"/>
        </w:rPr>
        <w:t xml:space="preserve">flexion, rotation, flexion angles, respectively. </w:t>
      </w:r>
      <w:r w:rsidR="00AF0289" w:rsidRPr="007D17D5">
        <w:rPr>
          <w:rFonts w:ascii="Times New Roman" w:hAnsi="Times New Roman" w:cs="Times New Roman"/>
          <w:sz w:val="18"/>
        </w:rPr>
        <w:t xml:space="preserve">Shoulder x, y, z angles are shoulder </w:t>
      </w:r>
      <w:r w:rsidR="00204D7D">
        <w:rPr>
          <w:rFonts w:ascii="Times New Roman" w:hAnsi="Times New Roman" w:cs="Times New Roman" w:hint="eastAsia"/>
          <w:sz w:val="18"/>
        </w:rPr>
        <w:t>plane of elevation</w:t>
      </w:r>
      <w:r w:rsidR="00204D7D">
        <w:rPr>
          <w:rFonts w:ascii="Times New Roman" w:hAnsi="Times New Roman" w:cs="Times New Roman"/>
          <w:sz w:val="18"/>
        </w:rPr>
        <w:t>, elevation</w:t>
      </w:r>
      <w:r w:rsidR="00AF0289" w:rsidRPr="007D17D5">
        <w:rPr>
          <w:rFonts w:ascii="Times New Roman" w:hAnsi="Times New Roman" w:cs="Times New Roman"/>
          <w:sz w:val="18"/>
        </w:rPr>
        <w:t>, rotation angles</w:t>
      </w:r>
      <w:r w:rsidR="007E5DD7" w:rsidRPr="007D17D5">
        <w:rPr>
          <w:rFonts w:ascii="Times New Roman" w:hAnsi="Times New Roman" w:cs="Times New Roman"/>
          <w:sz w:val="18"/>
        </w:rPr>
        <w:t>, respectively</w:t>
      </w:r>
      <w:r w:rsidR="00AF0289" w:rsidRPr="007D17D5">
        <w:rPr>
          <w:rFonts w:ascii="Times New Roman" w:hAnsi="Times New Roman" w:cs="Times New Roman"/>
          <w:sz w:val="18"/>
        </w:rPr>
        <w:t xml:space="preserve">, </w:t>
      </w:r>
      <w:r w:rsidR="00173F74" w:rsidRPr="007D17D5">
        <w:rPr>
          <w:rFonts w:ascii="Times New Roman" w:hAnsi="Times New Roman" w:cs="Times New Roman"/>
          <w:sz w:val="18"/>
        </w:rPr>
        <w:t xml:space="preserve">Elbow x, y, z angles are elbow flexion, abduction and rotation angles, respectively. </w:t>
      </w:r>
      <w:r w:rsidR="00EF5E9A" w:rsidRPr="007D17D5">
        <w:rPr>
          <w:rFonts w:ascii="Times New Roman" w:hAnsi="Times New Roman" w:cs="Times New Roman"/>
          <w:sz w:val="18"/>
        </w:rPr>
        <w:t xml:space="preserve">* indicates </w:t>
      </w:r>
      <w:r w:rsidR="00B20756" w:rsidRPr="007D17D5">
        <w:rPr>
          <w:rFonts w:ascii="Times New Roman" w:hAnsi="Times New Roman" w:cs="Times New Roman"/>
          <w:sz w:val="18"/>
        </w:rPr>
        <w:t xml:space="preserve">that </w:t>
      </w:r>
      <w:r w:rsidR="00EF5E9A" w:rsidRPr="007D17D5">
        <w:rPr>
          <w:rFonts w:ascii="Times New Roman" w:hAnsi="Times New Roman" w:cs="Times New Roman"/>
          <w:sz w:val="18"/>
        </w:rPr>
        <w:t>there was a main location effect</w:t>
      </w:r>
      <w:r w:rsidR="00B20756" w:rsidRPr="007D17D5">
        <w:rPr>
          <w:rFonts w:ascii="Times New Roman" w:hAnsi="Times New Roman" w:cs="Times New Roman"/>
          <w:sz w:val="18"/>
        </w:rPr>
        <w:t>.</w:t>
      </w:r>
      <w:r w:rsidR="007C1B0E" w:rsidRPr="007D17D5">
        <w:rPr>
          <w:rFonts w:ascii="Times New Roman" w:hAnsi="Times New Roman" w:cs="Times New Roman"/>
          <w:sz w:val="18"/>
        </w:rPr>
        <w:t xml:space="preserve"> The values in the parenthesis ar</w:t>
      </w:r>
      <w:r w:rsidR="007C1B0E" w:rsidRPr="007D17D5">
        <w:rPr>
          <w:rFonts w:ascii="Times New Roman" w:hAnsi="Times New Roman" w:cs="Times New Roman"/>
          <w:sz w:val="18"/>
          <w:szCs w:val="18"/>
        </w:rPr>
        <w:t xml:space="preserve">e the </w:t>
      </w:r>
      <w:r w:rsidR="00534EFC" w:rsidRPr="007D17D5">
        <w:rPr>
          <w:rFonts w:ascii="Times New Roman" w:hAnsi="Times New Roman" w:cs="Times New Roman"/>
          <w:sz w:val="18"/>
          <w:szCs w:val="18"/>
        </w:rPr>
        <w:t xml:space="preserve">Wald Chi-Square value </w:t>
      </w:r>
      <w:r w:rsidR="001C4367" w:rsidRPr="007D17D5">
        <w:rPr>
          <w:rFonts w:ascii="Times New Roman" w:hAnsi="Times New Roman" w:cs="Times New Roman"/>
          <w:sz w:val="18"/>
          <w:szCs w:val="18"/>
        </w:rPr>
        <w:t>and</w:t>
      </w:r>
      <w:r w:rsidR="00BC1439">
        <w:rPr>
          <w:rFonts w:ascii="Times New Roman" w:hAnsi="Times New Roman" w:cs="Times New Roman" w:hint="eastAsia"/>
          <w:sz w:val="18"/>
          <w:szCs w:val="18"/>
        </w:rPr>
        <w:t xml:space="preserve"> the corrected</w:t>
      </w:r>
      <w:r w:rsidR="001C4367" w:rsidRPr="007D17D5">
        <w:rPr>
          <w:rFonts w:ascii="Times New Roman" w:hAnsi="Times New Roman" w:cs="Times New Roman"/>
          <w:sz w:val="18"/>
          <w:szCs w:val="18"/>
        </w:rPr>
        <w:t xml:space="preserve"> p values </w:t>
      </w:r>
      <w:r w:rsidR="00534EFC" w:rsidRPr="007D17D5">
        <w:rPr>
          <w:rFonts w:ascii="Times New Roman" w:hAnsi="Times New Roman" w:cs="Times New Roman"/>
          <w:sz w:val="18"/>
          <w:szCs w:val="18"/>
        </w:rPr>
        <w:t xml:space="preserve">for </w:t>
      </w:r>
      <w:r w:rsidR="001C4367" w:rsidRPr="007D17D5">
        <w:rPr>
          <w:rFonts w:ascii="Times New Roman" w:hAnsi="Times New Roman" w:cs="Times New Roman"/>
          <w:sz w:val="18"/>
          <w:szCs w:val="18"/>
        </w:rPr>
        <w:t xml:space="preserve">joint </w:t>
      </w:r>
      <w:r w:rsidR="00534EFC" w:rsidRPr="007D17D5">
        <w:rPr>
          <w:rFonts w:ascii="Times New Roman" w:hAnsi="Times New Roman" w:cs="Times New Roman"/>
          <w:sz w:val="18"/>
          <w:szCs w:val="18"/>
        </w:rPr>
        <w:t xml:space="preserve">angle x, y, z and </w:t>
      </w:r>
      <w:r w:rsidR="007C1B0E" w:rsidRPr="007D17D5">
        <w:rPr>
          <w:rFonts w:ascii="Times New Roman" w:hAnsi="Times New Roman" w:cs="Times New Roman"/>
          <w:sz w:val="18"/>
          <w:szCs w:val="18"/>
        </w:rPr>
        <w:t>9</w:t>
      </w:r>
      <w:r w:rsidR="007C1B0E" w:rsidRPr="007D17D5">
        <w:rPr>
          <w:rFonts w:ascii="Times New Roman" w:hAnsi="Times New Roman" w:cs="Times New Roman"/>
          <w:sz w:val="18"/>
        </w:rPr>
        <w:t>5% Confidence Interval for difference</w:t>
      </w:r>
      <w:r w:rsidR="00534EFC" w:rsidRPr="007D17D5">
        <w:rPr>
          <w:rFonts w:ascii="Times New Roman" w:hAnsi="Times New Roman" w:cs="Times New Roman"/>
          <w:sz w:val="18"/>
        </w:rPr>
        <w:t xml:space="preserve"> for the pairwise comparisons.</w:t>
      </w:r>
    </w:p>
    <w:sectPr w:rsidR="00563B04" w:rsidRPr="007D17D5" w:rsidSect="007D17D5">
      <w:pgSz w:w="11900" w:h="16840" w:code="9"/>
      <w:pgMar w:top="720" w:right="720" w:bottom="720" w:left="720" w:header="851" w:footer="992" w:gutter="0"/>
      <w:cols w:space="425"/>
      <w:docGrid w:type="lines" w:linePitch="3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HorizontalSpacing w:val="120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28"/>
    <w:rsid w:val="00000A80"/>
    <w:rsid w:val="000039F9"/>
    <w:rsid w:val="00005B80"/>
    <w:rsid w:val="000067FB"/>
    <w:rsid w:val="000105EA"/>
    <w:rsid w:val="0001327B"/>
    <w:rsid w:val="00026745"/>
    <w:rsid w:val="000319FE"/>
    <w:rsid w:val="000412C6"/>
    <w:rsid w:val="000503C4"/>
    <w:rsid w:val="0005321E"/>
    <w:rsid w:val="00054879"/>
    <w:rsid w:val="000565F1"/>
    <w:rsid w:val="0006347F"/>
    <w:rsid w:val="00082878"/>
    <w:rsid w:val="00095E9B"/>
    <w:rsid w:val="000A52E3"/>
    <w:rsid w:val="000A6390"/>
    <w:rsid w:val="000B240C"/>
    <w:rsid w:val="000B5A1E"/>
    <w:rsid w:val="000C25AC"/>
    <w:rsid w:val="000C2A83"/>
    <w:rsid w:val="000D26AA"/>
    <w:rsid w:val="000D4294"/>
    <w:rsid w:val="000D6912"/>
    <w:rsid w:val="000D79F1"/>
    <w:rsid w:val="000E0CEC"/>
    <w:rsid w:val="000E27C5"/>
    <w:rsid w:val="000E5562"/>
    <w:rsid w:val="000F649D"/>
    <w:rsid w:val="001021CF"/>
    <w:rsid w:val="00102FB1"/>
    <w:rsid w:val="00120359"/>
    <w:rsid w:val="001257AB"/>
    <w:rsid w:val="00126244"/>
    <w:rsid w:val="001369CA"/>
    <w:rsid w:val="00136B89"/>
    <w:rsid w:val="0014500B"/>
    <w:rsid w:val="001533D1"/>
    <w:rsid w:val="00167F62"/>
    <w:rsid w:val="001704C1"/>
    <w:rsid w:val="00172FA5"/>
    <w:rsid w:val="00173F74"/>
    <w:rsid w:val="00185C55"/>
    <w:rsid w:val="001911D7"/>
    <w:rsid w:val="00191728"/>
    <w:rsid w:val="001A13FB"/>
    <w:rsid w:val="001C4367"/>
    <w:rsid w:val="001C7D80"/>
    <w:rsid w:val="001C7E8C"/>
    <w:rsid w:val="001E5608"/>
    <w:rsid w:val="001E5B55"/>
    <w:rsid w:val="001F0F69"/>
    <w:rsid w:val="001F6B8A"/>
    <w:rsid w:val="002030E4"/>
    <w:rsid w:val="00204D7D"/>
    <w:rsid w:val="00224DBB"/>
    <w:rsid w:val="002268AB"/>
    <w:rsid w:val="00235E06"/>
    <w:rsid w:val="002420D8"/>
    <w:rsid w:val="002431C3"/>
    <w:rsid w:val="00243855"/>
    <w:rsid w:val="00244DFD"/>
    <w:rsid w:val="00260700"/>
    <w:rsid w:val="00280C87"/>
    <w:rsid w:val="002B09DC"/>
    <w:rsid w:val="002B4FC9"/>
    <w:rsid w:val="002C0F1D"/>
    <w:rsid w:val="002C6093"/>
    <w:rsid w:val="002D000E"/>
    <w:rsid w:val="002D2622"/>
    <w:rsid w:val="002D3206"/>
    <w:rsid w:val="002D39C1"/>
    <w:rsid w:val="002D720C"/>
    <w:rsid w:val="002E34D6"/>
    <w:rsid w:val="002E673E"/>
    <w:rsid w:val="002F3D55"/>
    <w:rsid w:val="0030563E"/>
    <w:rsid w:val="003168FD"/>
    <w:rsid w:val="00350356"/>
    <w:rsid w:val="00357474"/>
    <w:rsid w:val="0035793A"/>
    <w:rsid w:val="00363720"/>
    <w:rsid w:val="00380BE2"/>
    <w:rsid w:val="003840BE"/>
    <w:rsid w:val="00392ABB"/>
    <w:rsid w:val="00393668"/>
    <w:rsid w:val="003B01B8"/>
    <w:rsid w:val="003B4653"/>
    <w:rsid w:val="003C64F2"/>
    <w:rsid w:val="003C6976"/>
    <w:rsid w:val="003E5855"/>
    <w:rsid w:val="00407D54"/>
    <w:rsid w:val="00410837"/>
    <w:rsid w:val="00411B4B"/>
    <w:rsid w:val="00414D38"/>
    <w:rsid w:val="00421A91"/>
    <w:rsid w:val="00421A9F"/>
    <w:rsid w:val="0042636A"/>
    <w:rsid w:val="00443C7F"/>
    <w:rsid w:val="0044684B"/>
    <w:rsid w:val="00446D7E"/>
    <w:rsid w:val="00451CCE"/>
    <w:rsid w:val="00453022"/>
    <w:rsid w:val="00454603"/>
    <w:rsid w:val="00465A40"/>
    <w:rsid w:val="0049782D"/>
    <w:rsid w:val="004A2140"/>
    <w:rsid w:val="004A39EF"/>
    <w:rsid w:val="004B6B8B"/>
    <w:rsid w:val="004C07F7"/>
    <w:rsid w:val="004C3C28"/>
    <w:rsid w:val="004C45C0"/>
    <w:rsid w:val="004D1AF6"/>
    <w:rsid w:val="004D264F"/>
    <w:rsid w:val="004F17EF"/>
    <w:rsid w:val="004F5B4D"/>
    <w:rsid w:val="00500E27"/>
    <w:rsid w:val="00505333"/>
    <w:rsid w:val="00534EFC"/>
    <w:rsid w:val="00562E47"/>
    <w:rsid w:val="00563B04"/>
    <w:rsid w:val="00564CF6"/>
    <w:rsid w:val="00564F23"/>
    <w:rsid w:val="005741E6"/>
    <w:rsid w:val="00574B60"/>
    <w:rsid w:val="00575C49"/>
    <w:rsid w:val="005A1051"/>
    <w:rsid w:val="005A6DD0"/>
    <w:rsid w:val="005D2909"/>
    <w:rsid w:val="005D5EB1"/>
    <w:rsid w:val="005E0F4D"/>
    <w:rsid w:val="005E6647"/>
    <w:rsid w:val="006031BB"/>
    <w:rsid w:val="0061089E"/>
    <w:rsid w:val="0062358F"/>
    <w:rsid w:val="0063684E"/>
    <w:rsid w:val="0065273B"/>
    <w:rsid w:val="00672FDA"/>
    <w:rsid w:val="0069061F"/>
    <w:rsid w:val="0069428C"/>
    <w:rsid w:val="006946D8"/>
    <w:rsid w:val="00696080"/>
    <w:rsid w:val="006A7896"/>
    <w:rsid w:val="006B586C"/>
    <w:rsid w:val="006C31CD"/>
    <w:rsid w:val="006D5123"/>
    <w:rsid w:val="00703D2C"/>
    <w:rsid w:val="0070536A"/>
    <w:rsid w:val="00721F7C"/>
    <w:rsid w:val="00724035"/>
    <w:rsid w:val="007278B6"/>
    <w:rsid w:val="007326E3"/>
    <w:rsid w:val="007363DA"/>
    <w:rsid w:val="00745FD2"/>
    <w:rsid w:val="00773647"/>
    <w:rsid w:val="007B1681"/>
    <w:rsid w:val="007C1B0E"/>
    <w:rsid w:val="007C4AD3"/>
    <w:rsid w:val="007C756F"/>
    <w:rsid w:val="007D17D5"/>
    <w:rsid w:val="007E5DD7"/>
    <w:rsid w:val="007F206C"/>
    <w:rsid w:val="007F51BD"/>
    <w:rsid w:val="007F6106"/>
    <w:rsid w:val="007F6EBE"/>
    <w:rsid w:val="007F6EF7"/>
    <w:rsid w:val="00813057"/>
    <w:rsid w:val="0082147B"/>
    <w:rsid w:val="00827E46"/>
    <w:rsid w:val="0083092C"/>
    <w:rsid w:val="008425D6"/>
    <w:rsid w:val="008B105D"/>
    <w:rsid w:val="008B5748"/>
    <w:rsid w:val="008B6FDF"/>
    <w:rsid w:val="008C1741"/>
    <w:rsid w:val="008C7544"/>
    <w:rsid w:val="008E1423"/>
    <w:rsid w:val="008F2C2F"/>
    <w:rsid w:val="008F2C9E"/>
    <w:rsid w:val="00922986"/>
    <w:rsid w:val="009422FB"/>
    <w:rsid w:val="00955E4E"/>
    <w:rsid w:val="00963ACB"/>
    <w:rsid w:val="00985AA6"/>
    <w:rsid w:val="009902B8"/>
    <w:rsid w:val="009A2836"/>
    <w:rsid w:val="009A3762"/>
    <w:rsid w:val="009A7606"/>
    <w:rsid w:val="009B0F2E"/>
    <w:rsid w:val="009C2B6C"/>
    <w:rsid w:val="00A00997"/>
    <w:rsid w:val="00A039B6"/>
    <w:rsid w:val="00A06239"/>
    <w:rsid w:val="00A07171"/>
    <w:rsid w:val="00A12FAB"/>
    <w:rsid w:val="00A1712F"/>
    <w:rsid w:val="00A27390"/>
    <w:rsid w:val="00A273AA"/>
    <w:rsid w:val="00A33C70"/>
    <w:rsid w:val="00A34AAD"/>
    <w:rsid w:val="00A35CAB"/>
    <w:rsid w:val="00A44457"/>
    <w:rsid w:val="00A453D6"/>
    <w:rsid w:val="00A53B0D"/>
    <w:rsid w:val="00A657B5"/>
    <w:rsid w:val="00A65FE1"/>
    <w:rsid w:val="00A85136"/>
    <w:rsid w:val="00AA21A9"/>
    <w:rsid w:val="00AB1717"/>
    <w:rsid w:val="00AB286F"/>
    <w:rsid w:val="00AB789E"/>
    <w:rsid w:val="00AD40DB"/>
    <w:rsid w:val="00AD467A"/>
    <w:rsid w:val="00AE05BF"/>
    <w:rsid w:val="00AE3350"/>
    <w:rsid w:val="00AF0289"/>
    <w:rsid w:val="00AF17AC"/>
    <w:rsid w:val="00AF2D7A"/>
    <w:rsid w:val="00AF76E8"/>
    <w:rsid w:val="00B20756"/>
    <w:rsid w:val="00B23E08"/>
    <w:rsid w:val="00B24AF9"/>
    <w:rsid w:val="00B32656"/>
    <w:rsid w:val="00B3674E"/>
    <w:rsid w:val="00B47FAE"/>
    <w:rsid w:val="00B57034"/>
    <w:rsid w:val="00B76693"/>
    <w:rsid w:val="00B77495"/>
    <w:rsid w:val="00B837F4"/>
    <w:rsid w:val="00B95437"/>
    <w:rsid w:val="00BA3D54"/>
    <w:rsid w:val="00BB07F3"/>
    <w:rsid w:val="00BB52B2"/>
    <w:rsid w:val="00BC1333"/>
    <w:rsid w:val="00BC1439"/>
    <w:rsid w:val="00BD1638"/>
    <w:rsid w:val="00BD254F"/>
    <w:rsid w:val="00BD4836"/>
    <w:rsid w:val="00BE0EDF"/>
    <w:rsid w:val="00BF2176"/>
    <w:rsid w:val="00C50A15"/>
    <w:rsid w:val="00C526E8"/>
    <w:rsid w:val="00C60245"/>
    <w:rsid w:val="00C60799"/>
    <w:rsid w:val="00C63EED"/>
    <w:rsid w:val="00C71785"/>
    <w:rsid w:val="00C96B7D"/>
    <w:rsid w:val="00C9724B"/>
    <w:rsid w:val="00CA6131"/>
    <w:rsid w:val="00CB7745"/>
    <w:rsid w:val="00CC0042"/>
    <w:rsid w:val="00CC0794"/>
    <w:rsid w:val="00CC1170"/>
    <w:rsid w:val="00CE673A"/>
    <w:rsid w:val="00CF1D03"/>
    <w:rsid w:val="00D0633E"/>
    <w:rsid w:val="00D1517F"/>
    <w:rsid w:val="00D20719"/>
    <w:rsid w:val="00D30976"/>
    <w:rsid w:val="00D31B95"/>
    <w:rsid w:val="00D46665"/>
    <w:rsid w:val="00D53152"/>
    <w:rsid w:val="00D576AD"/>
    <w:rsid w:val="00D6428C"/>
    <w:rsid w:val="00D6579F"/>
    <w:rsid w:val="00D73F27"/>
    <w:rsid w:val="00D76B73"/>
    <w:rsid w:val="00D92AF7"/>
    <w:rsid w:val="00D937B0"/>
    <w:rsid w:val="00D956D8"/>
    <w:rsid w:val="00DB3364"/>
    <w:rsid w:val="00DB36DE"/>
    <w:rsid w:val="00DC075B"/>
    <w:rsid w:val="00DC07FD"/>
    <w:rsid w:val="00DD67AD"/>
    <w:rsid w:val="00DE33DE"/>
    <w:rsid w:val="00DF37B8"/>
    <w:rsid w:val="00E01E0F"/>
    <w:rsid w:val="00E01FDB"/>
    <w:rsid w:val="00E05C54"/>
    <w:rsid w:val="00E07F08"/>
    <w:rsid w:val="00E20F02"/>
    <w:rsid w:val="00E23EDF"/>
    <w:rsid w:val="00E32835"/>
    <w:rsid w:val="00E3321F"/>
    <w:rsid w:val="00E346E6"/>
    <w:rsid w:val="00E36155"/>
    <w:rsid w:val="00E413C1"/>
    <w:rsid w:val="00E56AB8"/>
    <w:rsid w:val="00E66DC2"/>
    <w:rsid w:val="00E80671"/>
    <w:rsid w:val="00E94E9D"/>
    <w:rsid w:val="00E96942"/>
    <w:rsid w:val="00EA2A3E"/>
    <w:rsid w:val="00EA4215"/>
    <w:rsid w:val="00EC098F"/>
    <w:rsid w:val="00ED13AD"/>
    <w:rsid w:val="00EF5E9A"/>
    <w:rsid w:val="00F0347B"/>
    <w:rsid w:val="00F15A33"/>
    <w:rsid w:val="00F24097"/>
    <w:rsid w:val="00F25B64"/>
    <w:rsid w:val="00F36DFD"/>
    <w:rsid w:val="00F47E05"/>
    <w:rsid w:val="00F55205"/>
    <w:rsid w:val="00F66BE2"/>
    <w:rsid w:val="00F74859"/>
    <w:rsid w:val="00F939A9"/>
    <w:rsid w:val="00F95E68"/>
    <w:rsid w:val="00FA337C"/>
    <w:rsid w:val="00FD331D"/>
    <w:rsid w:val="00FE5813"/>
    <w:rsid w:val="00FE7872"/>
    <w:rsid w:val="00FE79D3"/>
    <w:rsid w:val="00FF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2B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576</Words>
  <Characters>328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19-02-28T19:06:00Z</dcterms:created>
  <dcterms:modified xsi:type="dcterms:W3CDTF">2019-10-24T14:47:00Z</dcterms:modified>
</cp:coreProperties>
</file>